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MATERIAL</w:t>
      </w:r>
    </w:p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. </w:t>
      </w:r>
      <w:r>
        <w:rPr>
          <w:rFonts w:cs="Times New Roman" w:ascii="Times New Roman" w:hAnsi="Times New Roman"/>
          <w:sz w:val="24"/>
          <w:szCs w:val="24"/>
        </w:rPr>
        <w:t xml:space="preserve">Inclusion </w:t>
      </w:r>
      <w:r>
        <w:rPr>
          <w:rFonts w:cs="Times New Roman" w:ascii="Times New Roman" w:hAnsi="Times New Roman"/>
          <w:sz w:val="24"/>
          <w:szCs w:val="24"/>
        </w:rPr>
        <w:t xml:space="preserve">and exclusion </w:t>
      </w:r>
      <w:r>
        <w:rPr>
          <w:rFonts w:cs="Times New Roman" w:ascii="Times New Roman" w:hAnsi="Times New Roman"/>
          <w:sz w:val="24"/>
          <w:szCs w:val="24"/>
        </w:rPr>
        <w:t>cri</w:t>
      </w:r>
      <w:r>
        <w:rPr>
          <w:rFonts w:cs="Times New Roman" w:ascii="Times New Roman" w:hAnsi="Times New Roman"/>
          <w:sz w:val="24"/>
          <w:szCs w:val="24"/>
        </w:rPr>
        <w:t>teria of K-ATTENTION registry</w:t>
      </w:r>
      <w:r>
        <w:rPr/>
        <w:t>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9"/>
      </w:tblGrid>
      <w:tr>
        <w:trPr/>
        <w:tc>
          <w:tcPr>
            <w:tcW w:w="90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lusion criteria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s over 20 years of age at screening during study period (from January 1, 2013 to December 31, 2015)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ring study period, patien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ho confirmed as cerebral infar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accompanying atrial fibrill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iagnosed via </w:t>
            </w:r>
            <w:bookmarkStart w:id="0" w:name="OLE_LINK244"/>
            <w:bookmarkStart w:id="1" w:name="OLE_LINK243"/>
            <w:bookmarkStart w:id="2" w:name="OLE_LINK242"/>
            <w:r>
              <w:rPr>
                <w:rFonts w:cs="Times New Roman" w:ascii="Times New Roman" w:hAnsi="Times New Roman"/>
                <w:sz w:val="24"/>
                <w:szCs w:val="24"/>
              </w:rPr>
              <w:t>electrocardiogram (ECG), 24 or 48-hour Holter electrocardiogram, or automated rhythm detection device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past or having history of atrial fibrillation</w:t>
            </w:r>
          </w:p>
        </w:tc>
      </w:tr>
      <w:tr>
        <w:trPr/>
        <w:tc>
          <w:tcPr>
            <w:tcW w:w="9039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sion criteria</w:t>
            </w:r>
          </w:p>
        </w:tc>
      </w:tr>
      <w:tr>
        <w:trPr/>
        <w:tc>
          <w:tcPr>
            <w:tcW w:w="90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jects who are not adequately screened for stroke and arrhythmia (for example, subjects not performed brain CT and/or MRI, MRA or ECG) and without evidence of cerebral infarction on brain images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K-ATTENTION: </w:t>
      </w:r>
      <w:r>
        <w:rPr>
          <w:rFonts w:cs="Times New Roman" w:ascii="Times New Roman" w:hAnsi="Times New Roman"/>
          <w:sz w:val="24"/>
          <w:szCs w:val="24"/>
        </w:rPr>
        <w:t>Korean nationwide ATrial fibrillaTion EvaluatioN regisTry in Ischemic strOke patieNts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: defined as ischemic lesions were identified through brain imaging (CT or MRI) accompanied by neurologic symptoms or signs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: defined as arrhythmia that lasts for more than 30 seconds, with irregular R-R intervals and no clear repetitive P-waves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/>
        <w:t xml:space="preserve"> Registries including stroke patients with atrial fibrillation.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2552"/>
        <w:gridCol w:w="2551"/>
        <w:gridCol w:w="3544"/>
        <w:gridCol w:w="212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thrombotic agent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tting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ient characteristic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included patient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470291431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CAPTUR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KA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center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oke/TI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5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textAlignment w:val="baseline"/>
              <w:rPr>
                <w:rFonts w:ascii="Times New Roman" w:hAnsi="Times New Roman" w:eastAsia="굴림;Gulim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ibStrok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nlan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KA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center, registry-based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chemic stroke/TIA/IC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63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textAlignment w:val="baseline"/>
              <w:rPr>
                <w:rFonts w:ascii="Times New Roman" w:hAnsi="Times New Roman" w:eastAsia="굴림;Gulim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VAI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K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 antiplatele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center, registry-based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chemic stroke/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textAlignment w:val="baseline"/>
              <w:rPr>
                <w:rFonts w:ascii="Times New Roman" w:hAnsi="Times New Roman" w:eastAsia="굴림;Gulim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SAMURAI-NVAF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K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AC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center, registry-based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ute ischemic stroke/T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9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textAlignment w:val="baseline"/>
              <w:rPr>
                <w:rFonts w:ascii="Times New Roman" w:hAnsi="Times New Roman" w:eastAsia="굴림;Gulim" w:cs="Times New Roman"/>
                <w:bCs/>
                <w:color w:val="000000"/>
                <w:kern w:val="0"/>
                <w:sz w:val="24"/>
                <w:szCs w:val="24"/>
              </w:rPr>
            </w:pPr>
            <w:bookmarkStart w:id="4" w:name="_Hlk470291167"/>
            <w:bookmarkEnd w:id="4"/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daVinc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K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NOAC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-center, prospective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ute ischemic stroke/TIA &amp; IV-tP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textAlignment w:val="baseline"/>
              <w:rPr>
                <w:rFonts w:ascii="Times New Roman" w:hAnsi="Times New Roman" w:eastAsia="굴림;Gulim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RELAX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varoxaban only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center, registry-based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ute phase of NVAF-related strok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-ATTENTION</w:t>
            </w:r>
          </w:p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our study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VKA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ACs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platele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baseline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center, registry-based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ute ischemic stroke/TI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3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KA: vitamin K antagonist, TIA: transient ischemic attack, ICH: intracerebral hemorrhage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NOACs: </w:t>
      </w:r>
      <w:r>
        <w:rPr>
          <w:rFonts w:cs="Times New Roman" w:ascii="Times New Roman" w:hAnsi="Times New Roman"/>
          <w:sz w:val="24"/>
          <w:szCs w:val="24"/>
        </w:rPr>
        <w:t>non–vitamin K antagonist oral anticoagulants</w:t>
      </w:r>
      <w:r>
        <w:rPr>
          <w:rFonts w:cs="Times New Roman" w:ascii="Times New Roman" w:hAnsi="Times New Roman"/>
          <w:kern w:val="0"/>
          <w:sz w:val="24"/>
          <w:szCs w:val="24"/>
        </w:rPr>
        <w:t>, IV-tPA: intravenous-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issue plasminogen activator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PTURE: Am J Prev Med. 2006 Dec;31(6 Suppl 2):S224-9, FibStroke: Int J Cardiol. 2017 Jan 15;227:869-874, AVAIL: Stroke. 2011 Dec;42(12):3477-83, SAMURAI-NVAF: Int J Stroke. 2015 Aug;10(6):836-42, daVinci: J Thromb Thrombolysis. 2016 Nov;42(4):453-62, RELAXED: J Stroke Cerebrovasc Dis. 2016 Jun;25(6):1342-8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bookmarkStart w:id="5" w:name="OLE_LINK3"/>
      <w:bookmarkStart w:id="6" w:name="OLE_LINK2"/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 xml:space="preserve"> Primary, secondary, and </w:t>
      </w:r>
      <w:bookmarkStart w:id="7" w:name="OLE_LINK193"/>
      <w:r>
        <w:rPr>
          <w:rFonts w:cs="Times New Roman" w:ascii="Times New Roman" w:hAnsi="Times New Roman"/>
          <w:sz w:val="24"/>
          <w:szCs w:val="24"/>
        </w:rPr>
        <w:t>exploratory</w:t>
      </w:r>
      <w:bookmarkEnd w:id="7"/>
      <w:r>
        <w:rPr>
          <w:rFonts w:cs="Times New Roman" w:ascii="Times New Roman" w:hAnsi="Times New Roman"/>
          <w:sz w:val="24"/>
          <w:szCs w:val="24"/>
        </w:rPr>
        <w:t xml:space="preserve"> purpose of K-ATTENTION study.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4"/>
      </w:tblGrid>
      <w:tr>
        <w:trPr/>
        <w:tc>
          <w:tcPr>
            <w:tcW w:w="9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ary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/>
            </w:pPr>
            <w:bookmarkStart w:id="8" w:name="OLE_LINK215"/>
            <w:bookmarkStart w:id="9" w:name="OLE_LINK21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vestigation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urrent status and trends of antithrombotic therapy </w:t>
            </w:r>
            <w:bookmarkEnd w:id="8"/>
            <w:bookmarkEnd w:id="9"/>
            <w:r>
              <w:rPr>
                <w:rFonts w:cs="Times New Roman" w:ascii="Times New Roman" w:hAnsi="Times New Roman"/>
                <w:sz w:val="24"/>
                <w:szCs w:val="24"/>
              </w:rPr>
              <w:t>for secondary prevention of in stroke patients with atrial fibrillation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son of incidence of major cardiovascular events, including cerebral infar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systemic embolism for secondary prevention in stroke patients with atrial fibrillation</w:t>
            </w:r>
          </w:p>
        </w:tc>
      </w:tr>
      <w:tr>
        <w:trPr>
          <w:trHeight w:val="953" w:hRule="atLeast"/>
        </w:trPr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velopment of predictive model of major cardiovascular even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luding cerebral infar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systemic embolism </w:t>
            </w:r>
            <w:bookmarkStart w:id="10" w:name="OLE_LINK255"/>
            <w:bookmarkStart w:id="11" w:name="OLE_LINK254"/>
            <w:bookmarkStart w:id="12" w:name="OLE_LINK253"/>
            <w:bookmarkStart w:id="13" w:name="OLE_LINK201"/>
            <w:bookmarkStart w:id="14" w:name="OLE_LINK200"/>
            <w:bookmarkStart w:id="15" w:name="OLE_LINK199"/>
            <w:r>
              <w:rPr>
                <w:rFonts w:cs="Times New Roman" w:ascii="Times New Roman" w:hAnsi="Times New Roman"/>
                <w:sz w:val="24"/>
                <w:szCs w:val="24"/>
              </w:rPr>
              <w:t>in stroke patients with atrial fibrillation</w:t>
            </w:r>
            <w:bookmarkEnd w:id="10"/>
            <w:bookmarkEnd w:id="11"/>
            <w:bookmarkEnd w:id="12"/>
            <w:bookmarkEnd w:id="13"/>
            <w:bookmarkEnd w:id="14"/>
            <w:bookmarkEnd w:id="15"/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ondary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227"/>
            <w:bookmarkStart w:id="17" w:name="OLE_LINK226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racteristics of </w:t>
            </w:r>
            <w:bookmarkEnd w:id="16"/>
            <w:bookmarkEnd w:id="17"/>
            <w:r>
              <w:rPr>
                <w:rFonts w:cs="Times New Roman" w:ascii="Times New Roman" w:hAnsi="Times New Roman"/>
                <w:sz w:val="24"/>
                <w:szCs w:val="24"/>
              </w:rPr>
              <w:t>cerebral infar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luding severity, hemorrhagic transformation, and </w:t>
            </w:r>
            <w:bookmarkStart w:id="18" w:name="OLE_LINK203"/>
            <w:bookmarkStart w:id="19" w:name="OLE_LINK202"/>
            <w:r>
              <w:rPr>
                <w:rFonts w:cs="Times New Roman" w:ascii="Times New Roman" w:hAnsi="Times New Roman"/>
                <w:sz w:val="24"/>
                <w:szCs w:val="24"/>
              </w:rPr>
              <w:t>recanalization therap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ccording to prior 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dication including antithrombotics </w:t>
            </w:r>
            <w:bookmarkStart w:id="20" w:name="OLE_LINK208"/>
            <w:bookmarkStart w:id="21" w:name="OLE_LINK207"/>
            <w:bookmarkStart w:id="22" w:name="OLE_LINK206"/>
            <w:r>
              <w:rPr>
                <w:rFonts w:cs="Times New Roman" w:ascii="Times New Roman" w:hAnsi="Times New Roman"/>
                <w:sz w:val="24"/>
                <w:szCs w:val="24"/>
              </w:rPr>
              <w:t>in stroke patients with atrial fibrillation</w:t>
            </w:r>
            <w:bookmarkEnd w:id="18"/>
            <w:bookmarkEnd w:id="19"/>
            <w:bookmarkEnd w:id="20"/>
            <w:bookmarkEnd w:id="21"/>
            <w:bookmarkEnd w:id="22"/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erfusion rate, grade (thrombolysis in cerebral infarction), efficacy, safety of recanalization therapy according to prior medication including antithrombotics in stroke patients with atrial fibrillation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ison of recurrence / aggravation of cerebral infarction </w:t>
            </w:r>
            <w:bookmarkStart w:id="23" w:name="OLE_LINK220"/>
            <w:bookmarkStart w:id="24" w:name="OLE_LINK219"/>
            <w:bookmarkStart w:id="25" w:name="OLE_LINK21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ccording to </w:t>
            </w:r>
            <w:bookmarkEnd w:id="23"/>
            <w:bookmarkEnd w:id="24"/>
            <w:bookmarkEnd w:id="25"/>
            <w:r>
              <w:rPr>
                <w:rFonts w:cs="Times New Roman" w:ascii="Times New Roman" w:hAnsi="Times New Roman"/>
                <w:sz w:val="24"/>
                <w:szCs w:val="24"/>
              </w:rPr>
              <w:t>acute phase antithrombotic therapy in stroke patients with atrial fibrillation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estigation of current status and trends of antithrombotic therapy according to comorbidity (coronary artery diseases, chronic kidney diseases, liver disease, malignancy, and asymptomatic cerebral atherosclerosis)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233"/>
            <w:bookmarkStart w:id="27" w:name="OLE_LINK232"/>
            <w:bookmarkStart w:id="28" w:name="OLE_LINK23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ccurrence of major cardiovascular events / cerebral hemorrhage / major bleeding incident according </w:t>
            </w:r>
            <w:bookmarkEnd w:id="26"/>
            <w:bookmarkEnd w:id="27"/>
            <w:bookmarkEnd w:id="28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time in therapeutic range of warfarin </w:t>
            </w:r>
            <w:bookmarkStart w:id="29" w:name="OLE_LINK230"/>
            <w:bookmarkStart w:id="30" w:name="OLE_LINK229"/>
            <w:bookmarkStart w:id="31" w:name="OLE_LINK228"/>
            <w:r>
              <w:rPr>
                <w:rFonts w:cs="Times New Roman" w:ascii="Times New Roman" w:hAnsi="Times New Roman"/>
                <w:sz w:val="24"/>
                <w:szCs w:val="24"/>
              </w:rPr>
              <w:t>in stroke patients with atrial fibrillation</w:t>
            </w:r>
            <w:bookmarkEnd w:id="29"/>
            <w:bookmarkEnd w:id="30"/>
            <w:bookmarkEnd w:id="31"/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aracteristics of infarction pattern, acute treatment methods, effectiveness and safety of antithrombotics in recurrent stroke </w:t>
            </w:r>
            <w:bookmarkStart w:id="32" w:name="OLE_LINK238"/>
            <w:bookmarkStart w:id="33" w:name="OLE_LINK237"/>
            <w:bookmarkStart w:id="34" w:name="OLE_LINK236"/>
            <w:bookmarkStart w:id="35" w:name="OLE_LINK235"/>
            <w:r>
              <w:rPr>
                <w:rFonts w:cs="Times New Roman" w:ascii="Times New Roman" w:hAnsi="Times New Roman"/>
                <w:sz w:val="24"/>
                <w:szCs w:val="24"/>
              </w:rPr>
              <w:t>in stroke patients with atrial fibrillation</w:t>
            </w:r>
            <w:bookmarkEnd w:id="32"/>
            <w:bookmarkEnd w:id="33"/>
            <w:bookmarkEnd w:id="34"/>
            <w:bookmarkEnd w:id="35"/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rrence of major cardiovascular according to medication discontinuation or switching in stroke patients with atrial fibrillation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loratory</w:t>
            </w:r>
          </w:p>
        </w:tc>
      </w:tr>
      <w:tr>
        <w:trPr/>
        <w:tc>
          <w:tcPr>
            <w:tcW w:w="9224" w:type="dxa"/>
            <w:tcBorders/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6" w:name="OLE_LINK246"/>
            <w:bookmarkStart w:id="37" w:name="OLE_LINK245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ssociation of major cardiovascular events with </w:t>
            </w:r>
            <w:bookmarkEnd w:id="36"/>
            <w:bookmarkEnd w:id="37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iomarkers (free fatty acid, </w:t>
            </w:r>
            <w:bookmarkStart w:id="38" w:name="OLE_LINK250"/>
            <w:bookmarkStart w:id="39" w:name="OLE_LINK249"/>
            <w:r>
              <w:rPr>
                <w:rFonts w:cs="Times New Roman" w:ascii="Times New Roman" w:hAnsi="Times New Roman"/>
                <w:sz w:val="24"/>
                <w:szCs w:val="24"/>
              </w:rPr>
              <w:t>B-type natiuretic peptide</w:t>
            </w:r>
            <w:bookmarkEnd w:id="38"/>
            <w:bookmarkEnd w:id="3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D-dimer, fibrinogen, etc.) </w:t>
            </w:r>
            <w:bookmarkStart w:id="40" w:name="OLE_LINK248"/>
            <w:bookmarkStart w:id="41" w:name="OLE_LINK247"/>
            <w:r>
              <w:rPr>
                <w:rFonts w:cs="Times New Roman" w:ascii="Times New Roman" w:hAnsi="Times New Roman"/>
                <w:sz w:val="24"/>
                <w:szCs w:val="24"/>
              </w:rPr>
              <w:t>in stroke patients with atrial fibrillation</w:t>
            </w:r>
            <w:bookmarkEnd w:id="40"/>
            <w:bookmarkEnd w:id="41"/>
          </w:p>
        </w:tc>
      </w:tr>
      <w:tr>
        <w:trPr/>
        <w:tc>
          <w:tcPr>
            <w:tcW w:w="9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left="400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ociation of major cardiovascular events with parameters of electrocardiogram, 24 or 48-hour Holter electrocardiogram, or automated rhythm detection device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stroke patients with atrial fibrillation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4.</w:t>
      </w:r>
      <w:r>
        <w:rPr>
          <w:rFonts w:cs="Times New Roman" w:ascii="Times New Roman" w:hAnsi="Times New Roman"/>
          <w:sz w:val="24"/>
          <w:szCs w:val="24"/>
        </w:rPr>
        <w:t xml:space="preserve"> Demographics</w:t>
      </w:r>
      <w:r>
        <w:rPr>
          <w:rFonts w:cs="Times New Roman" w:ascii="Times New Roman" w:hAnsi="Times New Roman"/>
          <w:sz w:val="24"/>
          <w:szCs w:val="24"/>
        </w:rPr>
        <w:t xml:space="preserve">, clinical </w:t>
      </w:r>
      <w:r>
        <w:rPr>
          <w:rFonts w:cs="Times New Roman" w:ascii="Times New Roman" w:hAnsi="Times New Roman"/>
          <w:sz w:val="24"/>
          <w:szCs w:val="24"/>
        </w:rPr>
        <w:t xml:space="preserve">variables </w:t>
      </w:r>
      <w:r>
        <w:rPr>
          <w:rFonts w:cs="Times New Roman" w:ascii="Times New Roman" w:hAnsi="Times New Roman"/>
          <w:sz w:val="24"/>
          <w:szCs w:val="24"/>
        </w:rPr>
        <w:t>and brain image finding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 xml:space="preserve">total </w:t>
      </w:r>
      <w:r>
        <w:rPr>
          <w:rFonts w:cs="Times New Roman" w:ascii="Times New Roman" w:hAnsi="Times New Roman"/>
          <w:sz w:val="24"/>
          <w:szCs w:val="24"/>
        </w:rPr>
        <w:t>patients who included K-ATTENTION registry</w:t>
      </w:r>
    </w:p>
    <w:tbl>
      <w:tblPr>
        <w:tblW w:w="49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00"/>
        <w:gridCol w:w="4835"/>
      </w:tblGrid>
      <w:tr>
        <w:trPr>
          <w:trHeight w:val="84" w:hRule="atLeast"/>
        </w:trPr>
        <w:tc>
          <w:tcPr>
            <w:tcW w:w="4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Data Description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483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Sex, male 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9% (1246/3213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ge, years </w:t>
            </w:r>
          </w:p>
        </w:tc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6 ± 9.6 (n = 3213)</w:t>
            </w:r>
          </w:p>
        </w:tc>
      </w:tr>
      <w:tr>
        <w:trPr>
          <w:trHeight w:val="36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dy mass index, 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3 ± 3.4 (n = 3213)</w:t>
            </w:r>
          </w:p>
        </w:tc>
      </w:tr>
      <w:tr>
        <w:trPr>
          <w:trHeight w:val="36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vious strok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rrhagic stroke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th ischemic and hemorrhagic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sk factor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107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1702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657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ercholesterolemi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550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onary artery disease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307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ipheral artery disease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25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335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or medic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platelet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coagulant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rfarin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5% (442/2263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AC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% (173/2263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scharge medication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platelet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7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coagulant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arfarin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.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AC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9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atin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9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niti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HS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–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] (n = 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iti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R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–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] (n 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pe of AF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3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sistent AF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oxysmal AF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9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oke subtyp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2% (2450/3213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only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.8% (2053/2450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+ LA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2% (298/2450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+ SVO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% (74/2450)</w:t>
            </w:r>
          </w:p>
        </w:tc>
      </w:tr>
      <w:tr>
        <w:trPr>
          <w:trHeight w:val="284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+ SOD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% (25/2450)</w:t>
            </w:r>
          </w:p>
        </w:tc>
      </w:tr>
      <w:tr>
        <w:trPr>
          <w:trHeight w:val="284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image finding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ymptomatic cerebral atherosclerosi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CA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CA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farction pattern on DW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.7% (2401/3213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cortical (≤ 15mm)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% (98/2401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tical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0% (192/2401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2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cortical (&gt; 15mm)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% (144/2401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ingle corticosubcortical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2% (486/2401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0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all scattered lesion in one vascular territory</w:t>
            </w:r>
          </w:p>
        </w:tc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% (222/2401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0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fluent and an additional lesion in one vascular territory</w:t>
            </w:r>
          </w:p>
        </w:tc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1% (410/2401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0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ultiple lesions in multiple vascular territory</w:t>
            </w:r>
          </w:p>
        </w:tc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2% (390/2401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rrhagic transformat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4% (2102/3213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 hemorrhagic transformation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6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5/21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rrhagic transformation type 1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/21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orrhagic transformation type 2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/21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enchymal hemorrhage 1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3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/21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enchymal hemorrhage 2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/210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Recanalization therapy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ata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2% (2450/3213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venous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2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2/24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arterial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/24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oth</w:t>
            </w:r>
          </w:p>
        </w:tc>
        <w:tc>
          <w:tcPr>
            <w:tcW w:w="4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/24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core</w:t>
            </w:r>
          </w:p>
        </w:tc>
        <w:tc>
          <w:tcPr>
            <w:tcW w:w="4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 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n 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Sc score</w:t>
            </w:r>
          </w:p>
        </w:tc>
        <w:tc>
          <w:tcPr>
            <w:tcW w:w="4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 ± 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n =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presented as </w:t>
      </w:r>
      <w:r>
        <w:rPr>
          <w:rFonts w:cs="Times New Roman" w:ascii="Times New Roman" w:hAnsi="Times New Roman"/>
          <w:sz w:val="24"/>
          <w:szCs w:val="24"/>
        </w:rPr>
        <w:t>% (number of cases/number of informed cases)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± standard deviation (number of informed cases) or median [interquartile range] (number of informed cases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ACs: non-vitamin K dependent oral anticoagulants, NIHSS: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tional Institutes of Health Stroke Sca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mRS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odifi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ankin scale, AF: atrial fibrillation, LAA: large artery atherosclerosis, SVO: small vessel occlusion, SOD: stroke of other determined causes, ECAS: extracranial cerebral atherosclerosis, ICAS: intracranial cerebral atherosclerosis, DWI: diffusion weighted image.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5. </w:t>
      </w:r>
      <w:r>
        <w:rPr>
          <w:rFonts w:cs="Times New Roman" w:ascii="Times New Roman" w:hAnsi="Times New Roman"/>
          <w:b/>
          <w:sz w:val="24"/>
          <w:szCs w:val="24"/>
        </w:rPr>
        <w:t>Comparison of demographics and risk factors between included patients and non-included patients.</w:t>
      </w:r>
    </w:p>
    <w:tbl>
      <w:tblPr>
        <w:tblW w:w="42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72"/>
        <w:gridCol w:w="1524"/>
        <w:gridCol w:w="1513"/>
        <w:gridCol w:w="963"/>
      </w:tblGrid>
      <w:tr>
        <w:trPr>
          <w:trHeight w:val="84" w:hRule="atLeast"/>
        </w:trPr>
        <w:tc>
          <w:tcPr>
            <w:tcW w:w="36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nclud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n = 1849)</w:t>
            </w:r>
          </w:p>
        </w:tc>
        <w:tc>
          <w:tcPr>
            <w:tcW w:w="15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on includ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n 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364)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8 (50.7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2 (52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 ± 10.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9</w:t>
            </w:r>
          </w:p>
        </w:tc>
      </w:tr>
      <w:tr>
        <w:trPr>
          <w:trHeight w:val="36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3 ± 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8</w:t>
            </w:r>
          </w:p>
        </w:tc>
      </w:tr>
      <w:tr>
        <w:trPr>
          <w:trHeight w:val="36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36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4 (67.3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8 (70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9 (28.1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6 (26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 (1.6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 (1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 ischemic and hemorrhagi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0.8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0.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2.3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1.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 (4.3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 (4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9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0 (68.7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7 (70.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0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4 (26.2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 (27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7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 (18.6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4 (31.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 (13.2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 (12.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2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artery diseas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1.1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1.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7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 (12.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3</w:t>
            </w:r>
          </w:p>
        </w:tc>
      </w:tr>
      <w:tr>
        <w:trPr>
          <w:trHeight w:val="330" w:hRule="atLeast"/>
        </w:trPr>
        <w:tc>
          <w:tcPr>
            <w:tcW w:w="367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sistent AF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3 (45.1)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1 (57.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228" w:hRule="atLeast"/>
        </w:trPr>
        <w:tc>
          <w:tcPr>
            <w:tcW w:w="3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</w:t>
            </w:r>
            <w:r>
              <w:rPr>
                <w:rFonts w:cs="맑은 고딕"/>
                <w:sz w:val="22"/>
              </w:rPr>
              <w:t>₂</w:t>
            </w:r>
            <w:r>
              <w:rPr>
                <w:rFonts w:cs="Times New Roman" w:ascii="Times New Roman" w:hAnsi="Times New Roman"/>
                <w:sz w:val="22"/>
              </w:rPr>
              <w:t>DS</w:t>
            </w:r>
            <w:r>
              <w:rPr>
                <w:rFonts w:cs="맑은 고딕"/>
                <w:sz w:val="22"/>
              </w:rPr>
              <w:t>₂</w:t>
            </w:r>
            <w:r>
              <w:rPr>
                <w:rFonts w:cs="Times New Roman" w:ascii="Times New Roman" w:hAnsi="Times New Roman"/>
                <w:sz w:val="22"/>
              </w:rPr>
              <w:t>-VASc score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[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6]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[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6]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4</w:t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are presented as number (%) or mean ± standard deviat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F: atrial fibrill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,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6. </w:t>
      </w:r>
      <w:r>
        <w:rPr>
          <w:rFonts w:cs="Times New Roman" w:ascii="Times New Roman" w:hAnsi="Times New Roman"/>
          <w:b/>
          <w:sz w:val="24"/>
          <w:szCs w:val="24"/>
        </w:rPr>
        <w:t>Comparison of demographics and risk factors between included patients and non-included patients.</w:t>
      </w:r>
    </w:p>
    <w:tbl>
      <w:tblPr>
        <w:tblW w:w="49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74"/>
        <w:gridCol w:w="1242"/>
        <w:gridCol w:w="1656"/>
        <w:gridCol w:w="1796"/>
        <w:gridCol w:w="967"/>
      </w:tblGrid>
      <w:tr>
        <w:trPr>
          <w:trHeight w:val="84" w:hRule="atLeast"/>
        </w:trPr>
        <w:tc>
          <w:tcPr>
            <w:tcW w:w="32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Includ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n = 1849)</w:t>
            </w:r>
          </w:p>
        </w:tc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on includ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No image data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n 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95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on includ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No 3 months mRS dat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(n =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40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8 (50.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 (53.6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8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9</w:t>
            </w:r>
          </w:p>
        </w:tc>
      </w:tr>
      <w:tr>
        <w:trPr>
          <w:trHeight w:val="36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8</w:t>
            </w:r>
          </w:p>
        </w:tc>
      </w:tr>
      <w:tr>
        <w:trPr>
          <w:trHeight w:val="36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4 (67.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4 (73.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 (63.0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9 (28.1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 (22.6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 (34.1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 (1.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2.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0.7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 ischemic and hemorrhagic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0.8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0.7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1.0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 (2.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0.9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1.2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 (4.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 (4.6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 (4.7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1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0 (68.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2 (71.1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9 (66.4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9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4 (26.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4 (29.6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 (23.5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4 (18.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6 (31.9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 (29.1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4 (13.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 (10.8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 (15.6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artery dise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 (1.1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1.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 (1.7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 (13.3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 (10.6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niti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IHS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 [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16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7 [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15]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6 [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16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iti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mRS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 [2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5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 [0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3]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[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5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oke subtyp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dat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only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8 (83.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5 (85.0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2 (86.9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+ LAA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7 (12.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 (12.5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 (6.7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+ SVO</w:t>
            </w:r>
          </w:p>
        </w:tc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 (3.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1.4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2.5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28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 + SOD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 (0.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1.1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 (4.0)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28" w:hRule="atLeast"/>
        </w:trPr>
        <w:tc>
          <w:tcPr>
            <w:tcW w:w="3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D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[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4]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 [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4]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[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4]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3</w:t>
            </w:r>
          </w:p>
        </w:tc>
      </w:tr>
      <w:tr>
        <w:trPr>
          <w:trHeight w:val="228" w:hRule="atLeast"/>
        </w:trPr>
        <w:tc>
          <w:tcPr>
            <w:tcW w:w="3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Sc score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[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6]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[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6]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[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6]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0</w:t>
            </w:r>
          </w:p>
        </w:tc>
      </w:tr>
    </w:tbl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ata are presented as number (</w:t>
      </w:r>
      <w:r>
        <w:rPr>
          <w:rFonts w:cs="Times New Roman" w:ascii="Times New Roman" w:hAnsi="Times New Roman"/>
          <w:sz w:val="24"/>
          <w:szCs w:val="24"/>
        </w:rPr>
        <w:t>%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± standard deviation or median [interquartile range]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IHSS: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tional Institutes of Health Stroke Sca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mRS: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odifi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ankin scale, AF: atrial fibrillation, LAA: large artery atherosclerosis, SVO: small vessel occlusion, SOD: stroke of other determined causes.</w:t>
      </w:r>
    </w:p>
    <w:p>
      <w:pPr>
        <w:pStyle w:val="Normal"/>
        <w:widowControl/>
        <w:autoSpaceDE w:val="true"/>
        <w:spacing w:lineRule="atLeast" w:line="270" w:before="0" w:after="240"/>
        <w:jc w:val="left"/>
        <w:rPr/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Comparison of age and body mass index was performed with One-way ANOVA test with Bonferroni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’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s post-hoc analysis.</w:t>
      </w:r>
    </w:p>
    <w:p>
      <w:pPr>
        <w:pStyle w:val="Normal"/>
        <w:spacing w:lineRule="auto" w:line="240"/>
        <w:jc w:val="left"/>
        <w:rPr/>
      </w:pP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Comparison of i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nitial NIHSS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, i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nitial mRS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CHADS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 xml:space="preserve"> score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 xml:space="preserve">, and 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CHA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DS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  <w:vertAlign w:val="subscript"/>
        </w:rPr>
        <w:t>2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-VASc score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 xml:space="preserve"> were performed with 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Kruskal-Wallis test</w:t>
      </w:r>
      <w:r>
        <w:rPr>
          <w:rFonts w:eastAsia="굴림;Gulim"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7. </w:t>
      </w:r>
      <w:r>
        <w:rPr>
          <w:rFonts w:cs="Times New Roman" w:ascii="Times New Roman" w:hAnsi="Times New Roman"/>
          <w:sz w:val="24"/>
          <w:szCs w:val="24"/>
        </w:rPr>
        <w:t>Comparison of clinical</w:t>
      </w:r>
      <w:r>
        <w:rPr>
          <w:rFonts w:cs="Times New Roman" w:ascii="Times New Roman" w:hAnsi="Times New Roman"/>
          <w:sz w:val="24"/>
          <w:szCs w:val="24"/>
        </w:rPr>
        <w:t xml:space="preserve"> and image</w:t>
      </w:r>
      <w:r>
        <w:rPr>
          <w:rFonts w:cs="Times New Roman" w:ascii="Times New Roman" w:hAnsi="Times New Roman"/>
          <w:sz w:val="24"/>
          <w:szCs w:val="24"/>
        </w:rPr>
        <w:t xml:space="preserve"> findings according to </w:t>
      </w:r>
      <w:r>
        <w:rPr>
          <w:rFonts w:cs="Times New Roman" w:ascii="Times New Roman" w:hAnsi="Times New Roman"/>
          <w:sz w:val="24"/>
          <w:szCs w:val="24"/>
        </w:rPr>
        <w:t>antiplatelet prescription at discharge.</w:t>
      </w:r>
    </w:p>
    <w:tbl>
      <w:tblPr>
        <w:tblW w:w="44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70"/>
        <w:gridCol w:w="1522"/>
        <w:gridCol w:w="1648"/>
        <w:gridCol w:w="1102"/>
      </w:tblGrid>
      <w:tr>
        <w:trPr>
          <w:trHeight w:val="84" w:hRule="atLeast"/>
        </w:trPr>
        <w:tc>
          <w:tcPr>
            <w:tcW w:w="3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ntiplatelet at discharge (-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45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Antiplatelet at discharge (+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(n =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9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mographic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0</w:t>
            </w:r>
          </w:p>
        </w:tc>
      </w:tr>
      <w:tr>
        <w:trPr>
          <w:trHeight w:val="106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5</w:t>
            </w:r>
          </w:p>
        </w:tc>
      </w:tr>
      <w:tr>
        <w:trPr>
          <w:trHeight w:val="8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± 3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</w:tr>
      <w:tr>
        <w:trPr>
          <w:trHeight w:val="36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0</w:t>
            </w:r>
          </w:p>
        </w:tc>
      </w:tr>
      <w:tr>
        <w:trPr>
          <w:trHeight w:val="36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5 (65.9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9 (72.4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7 (29.4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 (23.1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 (1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1.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th ischemic and hemorrhagic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 (0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 (0.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6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2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 (2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sk factor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7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988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68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3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8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percholesterolemi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 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2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ipheral artery diseas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1.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8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 (13.9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 (13.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.485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der-dosing NOAC at discharg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 (3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 (7.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ype of AF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rsistent AF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46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oxysmal AF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oke subtyp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 onl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1 (84.9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7 (79.4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 + LAA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 (11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 (16.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 + SVO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 (3.2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3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F + SOD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 (0.6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 (1.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4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in image finding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ymptomatic cerebral atherosclerosi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A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2 (16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 (18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3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CA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0 (28.3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 (33.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farction pattern on DWI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3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cortical (≤ 15mm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2 (25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 (25.1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rtical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 (10.5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 (8.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cortical (&gt; 15mm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 (7.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 (9.0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gle corticosubcortical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 (5.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 (5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scattered lesion in one vascular territor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 (11.0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 (12.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0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fluent and an additional lesion in one vascular territor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1 (20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 (20.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0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ple lesions in multiple vascular territor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 (20.1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 (19.3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rrhagic transformatio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2</w:t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 hemorrhagic transformation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9 (78.6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8 (79.7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rrhagic transformation type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 (10.3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 (8.8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morrhagic transformation type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 (4.8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 (4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chymal hemorrhage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 (3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3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enchymal hemorrhage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 (2.7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 (3.5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6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CHADS</w:t>
            </w:r>
            <w:r>
              <w:rPr>
                <w:rFonts w:eastAsia="바탕;Batang" w:cs="바탕;Batang" w:ascii="바탕;Batang" w:hAnsi="바탕;Batang"/>
                <w:sz w:val="22"/>
              </w:rPr>
              <w:t>₂</w:t>
            </w:r>
            <w:r>
              <w:rPr>
                <w:rFonts w:cs="Times New Roman" w:ascii="Times New Roman" w:hAnsi="Times New Roman"/>
                <w:sz w:val="22"/>
              </w:rPr>
              <w:t>scor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 [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4]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 [3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4]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6</w:t>
            </w:r>
          </w:p>
        </w:tc>
      </w:tr>
      <w:tr>
        <w:trPr>
          <w:trHeight w:val="330" w:hRule="atLeast"/>
        </w:trPr>
        <w:tc>
          <w:tcPr>
            <w:tcW w:w="3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HA</w:t>
            </w:r>
            <w:r>
              <w:rPr>
                <w:rFonts w:eastAsia="바탕;Batang" w:cs="바탕;Batang" w:ascii="바탕;Batang" w:hAnsi="바탕;Batang"/>
                <w:sz w:val="22"/>
              </w:rPr>
              <w:t>₂</w:t>
            </w:r>
            <w:r>
              <w:rPr>
                <w:rFonts w:cs="Times New Roman" w:ascii="Times New Roman" w:hAnsi="Times New Roman"/>
                <w:sz w:val="22"/>
              </w:rPr>
              <w:t>DS</w:t>
            </w:r>
            <w:r>
              <w:rPr>
                <w:rFonts w:eastAsia="바탕;Batang" w:cs="바탕;Batang" w:ascii="바탕;Batang" w:hAnsi="바탕;Batang"/>
                <w:sz w:val="22"/>
              </w:rPr>
              <w:t>₂</w:t>
            </w:r>
            <w:r>
              <w:rPr>
                <w:rFonts w:cs="Times New Roman" w:ascii="Times New Roman" w:hAnsi="Times New Roman"/>
                <w:sz w:val="22"/>
              </w:rPr>
              <w:t>-VASc score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[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6]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5 [4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–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6]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4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ata are shown as n (%), mean ± standard deviation, or median [interquartile range].</w:t>
      </w:r>
    </w:p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OACs: non-vitamin K dependent oral anticoagulants, AF: atrial fibrillation, LAA: large artery atherosclerosis, SVO: small vessel occlusion, SOD: stroke of other determined causes, ECAS: extracranial cerebral atherosclerosis, ICAS: intracranial cerebral atherosclerosis, DWI: diffusion weighted image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240"/>
        <w:jc w:val="left"/>
        <w:rPr/>
      </w:pPr>
      <w:bookmarkStart w:id="42" w:name="OLE_LINK26"/>
      <w:bookmarkEnd w:id="42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stribution of participating centers in the K-ATTENTION registry.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689340" cy="4566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9340" cy="456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2.</w:t>
      </w:r>
      <w:r>
        <w:rPr>
          <w:rFonts w:cs="Times New Roman" w:ascii="Times New Roman" w:hAnsi="Times New Roman"/>
          <w:sz w:val="24"/>
          <w:szCs w:val="24"/>
        </w:rPr>
        <w:t xml:space="preserve"> Flow chart depicting the participation of subjects in our stud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8688705" cy="5181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8705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oportion of anticoagulants according to receiving recanalization procedures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8723630" cy="34283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23630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e percent and size of box mean proportion of anticoagulants according to receiving </w:t>
      </w:r>
      <w:r>
        <w:rPr>
          <w:rFonts w:cs="Times New Roman" w:ascii="Times New Roman" w:hAnsi="Times New Roman"/>
          <w:sz w:val="24"/>
          <w:szCs w:val="24"/>
        </w:rPr>
        <w:t>recanalization</w:t>
      </w:r>
      <w:r>
        <w:rPr>
          <w:rFonts w:cs="Times New Roman" w:ascii="Times New Roman" w:hAnsi="Times New Roman"/>
          <w:sz w:val="24"/>
        </w:rPr>
        <w:t xml:space="preserve"> procedures. Combinded means patients who received both intra-venous and intra-arterial thrombolysis. EVT: endovascular treatment, OAC: oral anticoagulant, VKA: vitamin K antagonist, NOAC: non-vitamin K dependent oral anticoagulant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3" w:name="OLE_LINK26"/>
      <w:bookmarkStart w:id="44" w:name="OLE_LINK26"/>
      <w:bookmarkEnd w:id="44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mc:AlternateContent>
          <mc:Choice Requires="wps">
            <w:drawing>
              <wp:anchor behindDoc="0" distT="0" distB="0" distL="114935" distR="114300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8281035" cy="3312160"/>
                <wp:effectExtent l="635" t="0" r="0" b="0"/>
                <wp:wrapNone/>
                <wp:docPr id="4" name="직사각형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1080" cy="331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직사각형 9" fillcolor="white" stroked="f" o:allowincell="f" style="position:absolute;margin-left:0pt;margin-top:0pt;width:652pt;height:260.7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Cs w:val="22"/>
    </w:rPr>
  </w:style>
  <w:style w:type="character" w:styleId="Char3">
    <w:name w:val="메모 주제 Char"/>
    <w:qFormat/>
    <w:rPr>
      <w:b/>
      <w:bCs/>
      <w:kern w:val="2"/>
      <w:szCs w:val="22"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9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04:15:00Z</dcterms:created>
  <dc:creator>user</dc:creator>
  <dc:description/>
  <cp:keywords/>
  <dc:language>en-US</dc:language>
  <cp:lastModifiedBy>user</cp:lastModifiedBy>
  <dcterms:modified xsi:type="dcterms:W3CDTF">2019-09-19T04:20:00Z</dcterms:modified>
  <cp:revision>3</cp:revision>
  <dc:subject/>
  <dc:title/>
</cp:coreProperties>
</file>